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S2. Effects of dietary intervention on diabetic nephropathy.</w:t>
      </w:r>
    </w:p>
    <w:tbl>
      <w:tblPr>
        <w:tblW w:w="209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3024"/>
        <w:gridCol w:w="1395"/>
        <w:gridCol w:w="1941"/>
        <w:gridCol w:w="1326"/>
        <w:gridCol w:w="1403"/>
        <w:gridCol w:w="1437"/>
        <w:gridCol w:w="609"/>
        <w:gridCol w:w="1528"/>
        <w:gridCol w:w="709"/>
        <w:gridCol w:w="863"/>
        <w:gridCol w:w="1161"/>
        <w:gridCol w:w="716"/>
        <w:gridCol w:w="857"/>
        <w:gridCol w:w="789"/>
        <w:gridCol w:w="805"/>
      </w:tblGrid>
      <w:tr>
        <w:trPr>
          <w:trHeight w:val="2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Exercise intervention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Diseases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Outcomes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Total eligible MA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Included MA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Sample size</w:t>
              <w:br/>
              <w:t>intervention/control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A metric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Estimates [95% CI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o. of RCTs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Effects model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; </w:t>
            </w: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test </w:t>
            </w: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Egger test </w:t>
            </w: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MSTAR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Evidence class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GRADE</w:t>
            </w:r>
          </w:p>
        </w:tc>
      </w:tr>
      <w:tr>
        <w:trPr>
          <w:trHeight w:val="23" w:hRule="atLeast"/>
        </w:trPr>
        <w:tc>
          <w:tcPr>
            <w:tcW w:w="20921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DCE4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Significant associations</w:t>
            </w:r>
          </w:p>
        </w:tc>
      </w:tr>
      <w:tr>
        <w:trPr>
          <w:trHeight w:val="2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Video Games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 control condition any cognitive stimulation/training technique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D/MCI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MSE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Ferreira-Brito202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5/83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D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.64[0.60,2.69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andom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%</w:t>
            </w:r>
            <w:r>
              <w:rPr>
                <w:rFonts w:ascii="Times New Roman" w:hAnsi="Times New Roman" w:cs="Times New Roman" w:eastAsia="SimSun;宋体"/>
                <w:color w:val="000000"/>
                <w:kern w:val="0"/>
                <w:sz w:val="20"/>
                <w:szCs w:val="20"/>
              </w:rPr>
              <w:t>；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erobic exercise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D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MSE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Zhou202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397/398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D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.95[2.49,3.40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1%,&lt;0.0000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lass IV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</w:tr>
      <w:tr>
        <w:trPr>
          <w:trHeight w:val="2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Exercise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TAU/Daily organized activities/Home safety assessment sessions/Health education classes/Recreational activities/Stretching (HR&lt;50%)/Placebo activity program/Social contact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D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the cognitive subscale of the Alzheimer Disease Assessment Scale, the Severe Impairment Battery (for Mini-Mental State Exam [MMSE] score &lt;10), MMSE, or SKT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Strohle2015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61/58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D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83[0.59,1.07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A,&lt;0.0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lass IV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</w:tr>
      <w:tr>
        <w:trPr>
          <w:trHeight w:val="2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Exercise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TAU/Daily organized activities/Home safety assessment sessions/Health education classes/Recreational activities/Stretching (HR&lt;50%)/Placebo activity program/Social contact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CI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the cognitive subscale of the Alzheimer Disease Assessment Scale, the Severe Impairment Battery (for Mini-Mental State Exam [MMSE] score &lt;10), MMSE, or SKT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Strohle2015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22/212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D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20[0.11,0.28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A,0.0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lass IV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</w:tr>
      <w:tr>
        <w:trPr>
          <w:trHeight w:val="2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Exercise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onexercise control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D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MSE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Liang202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89/1002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SMD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46[0.29,0.63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andom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67%,&lt;0.0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lass IV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</w:tr>
      <w:tr>
        <w:trPr>
          <w:trHeight w:val="2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TCM exercise therapy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aintaining the same lifestyle, health education, routine care, low-intensity stretching and stretching exercises.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D/MCI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MSE/MoCA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Guo2024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SMD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83[0.62,1.04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andom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78.4%,0.00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lass IV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Very low</w:t>
            </w:r>
          </w:p>
        </w:tc>
      </w:tr>
      <w:tr>
        <w:trPr>
          <w:trHeight w:val="2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erobic exercise, athome exercise, Tai Chi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onventional drug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D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MSE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oy202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340/291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SMD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45[0.07,0.83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andom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78.5%,0.00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260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lass IV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physical activity or exercise carried out at home or delivered via telerehabilitation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usual care or another form of exercise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D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MSE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bdullahi2024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41/43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SMD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72[0.19,1.25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andom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8%,0.2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lass IV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exercise-only intervention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on-diet, non-exercise control group under the guarantee of basically medical care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D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MSE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Jia201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340/341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SMD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.12 [0.66, 1.59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andom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5%,0.00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lass IV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</w:tr>
      <w:tr>
        <w:trPr>
          <w:trHeight w:val="2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exercise, aerobic activity, physical exercise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social visit or activity, or usual treatment or care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D/Dementia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Zeng202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766/600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SMD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23[0.05,0.41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andom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57.2%,0.00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&lt;0.05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lass IV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Very low</w:t>
            </w:r>
          </w:p>
        </w:tc>
      </w:tr>
      <w:tr>
        <w:trPr>
          <w:trHeight w:val="2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Tai Chi and cognitive interventions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uscle stretching and toning exercise/Attention control/Health education/TAU/Heath advice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ognitive impairment/MCI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MSE/MoCA/ADAS-Cog/Clinical Dementia Rating/Dementia Rating Scale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Li202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97/371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SMD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74[0.19,1.29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andom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9%,&lt;0.0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lass IV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Tai Chi/The combination therapy of Tai Chi and other interventions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A/the same other interventions alone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ognitive impairment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MSE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Gu202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98/375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D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.52 [0.90, 2.14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andom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63%,0.0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lass IV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</w:tr>
      <w:tr>
        <w:trPr>
          <w:trHeight w:val="2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ovement training  based on rhythmic auditory  stimulation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onventional treatment, music listening, cognitive training, etc.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ognitive impairment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MSE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Wang2024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22/228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D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.19[0.09,2.29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andom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73%,0.00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lass IV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traditional Chinese mind-body exercises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onventional therapy, maintained their daily routine, and did not receive any other exercise therapy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ognitive impairment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oCA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Yao202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79/276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D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.50[2.03,2.97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4%,0.3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536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lass IV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erobic/anaerobic/multicomponent /psychomotor exercise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onphysical activity or stretching and toning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Dementia/MCI/VCI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MSE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Sanders201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699(total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47[0.19,0.74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ultilevel  mixed-effects models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.05,&gt;0.0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.77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lass IV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ulticomponent Exercise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o treatment/usual care/placebo/other conservative treatment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Dementia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MSE/ERFC/ADAS-cog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Yan202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64(total)\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SMD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403[0.168-0.638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andom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64%,&lt;0,0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lass IV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Very low</w:t>
            </w:r>
          </w:p>
        </w:tc>
      </w:tr>
      <w:tr>
        <w:trPr>
          <w:trHeight w:val="2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ind-Body Exercise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onexercise control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CI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MSE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Wang2018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305/379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SMD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46[0.06,0.85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andom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4%,0.000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267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lass IV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Exergaming (VR-based, Video-based)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Usual Care, Exercise,Cognitive Training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CI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MSE/MoCA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han2024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93/194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SMD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69[0.29,1.09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andom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70%,0.000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lass IV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Exergaming (VR-based, Video-based)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Usual Care, Exercise,Cognitive Training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Dementia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MSE/MoCA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han2024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17/85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SMD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38[0.10,0.67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andom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%,0.4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lass IV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ome-Based Physical Activity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Dementia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MSE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de Almeida202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71[0.43,0.99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6%,0.0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lass IV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</w:tr>
      <w:tr>
        <w:trPr>
          <w:trHeight w:val="2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Exercise/combining physical and cognitive exercises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usual care, social activities, or handicraft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Dementia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MSE/ADAS-Cog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ardona202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610/763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SMD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48[0,19,0.77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andom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6%.≤0.000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lass IV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Very low</w:t>
            </w:r>
          </w:p>
        </w:tc>
      </w:tr>
      <w:tr>
        <w:trPr>
          <w:trHeight w:val="2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Exercise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onexercise control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Dementia/MCI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MSE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Law202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079(total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SMD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44[0.27,0.61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andom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69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&lt;0.1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lass IV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ombined cognitive and physical exercise training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ttentioncontrol educational programmes/Sham cognitive and sham exercise/Treatment as usual/Care as usual/Mock-therapy/Psychosocial support/Education control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Dementia/MCI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MSE/ADAS-Cog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Karssemeije2017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742(total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SMD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32[0.17;0.47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andom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%,&gt;0.0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lass IV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esistance Training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onexercise control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Dementia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MSE/MoCA/CAMCOG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oelho-Junior202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89/146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SMD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60[0.25,0.95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andom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55%,0.0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lass IV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</w:tr>
      <w:tr>
        <w:trPr>
          <w:trHeight w:val="2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Tai Chi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usual care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Dementia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MSE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Liu202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69/246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SMD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27[0.08,0.47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andom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%.0.5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lass IV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</w:tr>
      <w:tr>
        <w:trPr>
          <w:trHeight w:val="2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erobic exercise and transcranial direct current stimulation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erobic exercise and transcranial direct current stimulation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ealthy, MCI and Dementia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MSE/MoCA/CAMCOG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Talar202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SMD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56[0.28,0.83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andom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53%,0.0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lass IV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</w:tr>
      <w:tr>
        <w:trPr>
          <w:trHeight w:val="2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erobic dance/square dance/ballroom dance/choreographed exercise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Physical therapy/Usual practice/Health education/Blank control/Usual care/Usual lifestyle/Regular care/Medicine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CI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MSE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Yuan202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78/280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SMD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65[0.20,1.09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andom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4%,&lt;0.0000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755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lass IV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erobic exercise/resistance training/mind-body exercise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usual care/lifestyle/sham exercise/health education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CI/SCD/VCI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MSE/MoCA/ADAS-Cog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Karamacoska202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54/234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-0.417[-0.694,-0.140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andom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43.56%,0.00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lass IV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</w:tr>
      <w:tr>
        <w:trPr>
          <w:trHeight w:val="2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uscle-strengthening activity/aerobic activity/mind- body activity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ealth education/social activities/active control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CI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MSE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Shao202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36/852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536[0.371,0.701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andom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59%.0.00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&lt;0.05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lass IV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ulticomponent Exercise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o treatment/usual care/placebo/other conservative treatment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CI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MSE/MoCA/ADAS-Cog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Yan202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384(total)\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SMD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978[0.298,1.65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andom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3%,&lt;0,0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303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lass IV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Tai Chi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the conventional exercise group, patients who received education regarding fall prevention and cognition exercise, and the patient group who were given no treatment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CI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MSE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ampengan2024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58/326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SMD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36[0.18,0.54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andom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1%,0.3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lass IV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erobic Dance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ealth education and/or exercise but not aerobic dance training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CI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MSE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Zhu202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25/299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D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.43[0.59,2.27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andom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63%,0.0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lass IV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</w:tr>
      <w:tr>
        <w:trPr>
          <w:trHeight w:val="2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hinese Mind-Body Exercises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ctive control group (e.g., physical exercise, educational program, social interaction, cognitive training) or passive control group (e.g., usual care, waitlist control, no intervention) were included.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CI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(EF)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en202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934(total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SMD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28[0.12,0.44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andom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68.96%,&lt;0.00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lass IV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</w:tr>
      <w:tr>
        <w:trPr>
          <w:trHeight w:val="2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ognitive and physical training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single cognitive or sham intervention (e.g., placebo control,  blank control, and passive control)/two or more control groups (e.g., single physical intervention, single cognitive intervention, or sham intervention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CI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MSE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an202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0/78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SMD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.40[0.85,1.96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andom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53%,0.1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lass IV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</w:tr>
      <w:tr>
        <w:trPr>
          <w:trHeight w:val="2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Dance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education, walking, waitlisted or no physical activity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CI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MSE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ewston202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56/132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D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.58[0.21,2.95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andom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79%,0.0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lass IV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erobic exercise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exercises of stretching, activities of health education, routine care, daily lifestyle, and social recreation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CI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MSE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an202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585/647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D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.23[0.99,1.47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8%,&lt;0.0000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lass IV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</w:tr>
      <w:tr>
        <w:trPr>
          <w:trHeight w:val="2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erobic, resistance, multicomponent, and neuromotor exercises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o treatment, usual care, health education, and stretching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CI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MSE/MoCA/CMMSE/K-MoCA/MMSE-K/NCSE/SMMSE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hn202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03/1013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SMD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65[0.39,0.91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andom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5%,&lt;0.0000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197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lass IV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</w:tr>
      <w:tr>
        <w:trPr>
          <w:trHeight w:val="2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physical and mental exercises such as taijiquan, Ba Duan Jin, qigong, meditation, yoga, music and dance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onventional care, health education or blank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CI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MSE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ai202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668/800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D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.73[0.60,2.86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andom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6%,&lt;0.0000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07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lass IV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Traditional Chinese Exercises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usual care, health education ,no intervention, stretching, aerobic exercise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CI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MSE/MoCA/Cogntive adatptations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Zhou202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SMD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32[0.18;0.47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andom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0%,0.51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147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lass IV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dance/simultaneous multicomponent exercise/momentum-dumbbell training program/exercise training technology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passive control conditions/health and/or education classe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CI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MSE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Zawaly202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05/200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D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.24[0.30,2.18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andom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66%,0.0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lass IV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</w:tr>
      <w:tr>
        <w:trPr>
          <w:trHeight w:val="2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esistance Training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outine lifestyle without any exercise activities, balance and tone exercise, and sham training similar to the resistance training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CI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MSE/MoCA/ADAS-Cog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Zhang202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5/87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SMD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53[0.02,1.04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andom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62%,0.0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lass IV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Exercise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o treatment, waitlist control, relaxation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CI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MSE/MoCA/ADAS-Cog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Liu202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126/1200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SMD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64[0.36,0.91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andom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9%,&lt;0.0000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lass IV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</w:tr>
      <w:tr>
        <w:trPr>
          <w:trHeight w:val="2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Exercise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ealth education or maintains their current way of life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CI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MSE/MoCA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Liu2024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733/660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SMD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.25[0.88,1.62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andom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9%,&lt;0.0000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lass IV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</w:tr>
      <w:tr>
        <w:trPr>
          <w:trHeight w:val="2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Baduanjin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onventional therapy, maintained their daily routine, and did not receive other exercise therapy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CI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oCA-BJ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Yu202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353/356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D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3,37[2.05,4.69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andom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8%,&lt;0.0000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lass IV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</w:tr>
      <w:tr>
        <w:trPr>
          <w:trHeight w:val="2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erobic, resistance and multimodal exercises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CI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MSE/MoCA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kalp2024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.165[0.741,1.589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andom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8%,&lt;0.00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17226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lass IV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</w:tr>
      <w:tr>
        <w:trPr>
          <w:trHeight w:val="2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Exercise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passive and active control group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PD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MSE/MoCA/MDRS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Folkerts2024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34/102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SMD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33[0.00,0.65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andom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9%</w:t>
            </w:r>
            <w:r>
              <w:rPr>
                <w:rFonts w:ascii="Times New Roman" w:hAnsi="Times New Roman" w:cs="Times New Roman" w:eastAsia="SimSun;宋体"/>
                <w:color w:val="000000"/>
                <w:kern w:val="0"/>
                <w:sz w:val="20"/>
                <w:szCs w:val="20"/>
              </w:rPr>
              <w:t>，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</w:tr>
      <w:tr>
        <w:trPr>
          <w:trHeight w:val="2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erobic/strength/balance exercise/flexibility exercise/combined  exercise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Usual care/No intervention/Stretching/Wait-list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PD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MSE/MoCA/SCOPA-COG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Kim202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SMD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69[0.31,1.06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andom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76.16%,&lt;0.00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lass IV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ind-Body Exercises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usual care, no intervention, placebo, or routine physiotherapy exercise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PD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oCA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Wang202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63/146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D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.68[0.70,2.66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andom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68%,0.00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275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lass IV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</w:tr>
      <w:tr>
        <w:trPr>
          <w:trHeight w:val="2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Tai Chi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other training forms, usual healthcare, or no intervention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PD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oCA/K-MMSE/PDQ-3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Yin202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322/249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SMD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64[0.21,1.07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andom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2%,&lt;0.0000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lass IV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erobic exercise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Post-stroke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MSE/MoCA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Li202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73/281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SMD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51[0.16,0.86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andom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66%.0.00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lass IV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esistance training, flexibility training, aerobic training, and mixed training combined with multiple exercises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outine care, conventional physiotherapy, health education, or no treatment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Post-stroke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MSE/MoCA/ACER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Zhao2024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60/882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SMD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42[0.20,0.65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andom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78%,&lt;0.0000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lass IV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</w:tr>
      <w:tr>
        <w:trPr>
          <w:trHeight w:val="2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erobic exercise, resistance exercise, and multiple combination exercises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outine non-pharmacological intervention, including a balanced diet, health education, and routine rehabilitation training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Post-stroke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MSE/MoCA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Zhang202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679/703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SMD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67[0.31,1.04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andom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9%,&lt;0.0000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lass IV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</w:tr>
      <w:tr>
        <w:trPr>
          <w:trHeight w:val="2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Exercise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onexercise control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Stroke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MSE/MoCA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ernandez202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309/323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SMD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.26[1.0,3.5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andom/Fixed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7%,0.0002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&lt;0.05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lass IV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MT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o Therapy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Stroke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Embrechts202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43[0.10,0.75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andom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60.90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MT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T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Stroke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Embrechts202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18[0.00,0.36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andom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63.10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MT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Stroke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Embrechts202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18[0.01,0.36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andom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2.60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oderate and vigorous aerobic exercise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the low intensity routine exercise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Stroke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MSE/MoCA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Li2024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395/391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SMD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81[0.49,1.13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andom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72%,0.000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lass IV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</w:tr>
      <w:tr>
        <w:trPr>
          <w:trHeight w:val="23" w:hRule="atLeast"/>
        </w:trPr>
        <w:tc>
          <w:tcPr>
            <w:tcW w:w="20921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DCE4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Non-significant associations</w:t>
            </w:r>
          </w:p>
        </w:tc>
      </w:tr>
      <w:tr>
        <w:trPr>
          <w:trHeight w:val="2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ombined aerobic and resistance exercise training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ondiet/nonexercise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D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MSE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Panza2018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SMD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19 [-0.06, 0.43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andom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4.0%;0.32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Very low</w:t>
            </w:r>
          </w:p>
        </w:tc>
      </w:tr>
      <w:tr>
        <w:trPr>
          <w:trHeight w:val="2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erobic exercise/multicomponent exercise/mind-body exercise/resistance exercise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o intervention, usual care, health education, or exercise intervention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Dementia/MCI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Biomarkers of neurotrophy(levels of BDNF)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Huang202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310(total)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SMD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21[-0.66, 1.08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andom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1.7%,0.00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egular exercise programs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usual care and without regular exercise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dementia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MSE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Li201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SMD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44[-0.21,1.09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andom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6.7%,&lt;0.00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355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lass IV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</w:tr>
      <w:tr>
        <w:trPr>
          <w:trHeight w:val="2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ind-Body Exercise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onexercise control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Cognitive Impairment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MSE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Wang2018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27/121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SMD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79[-0.09,1.67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andom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90%,&lt;0.0000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Aerobic exercise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usual care, educational program or other physical training mode except aerobic exercise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Ischemic Cerebrovascular Disorder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MSE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Shu202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352/334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SMD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13[-0.09,0.35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Random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38%.0.1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>
        <w:trPr>
          <w:trHeight w:val="23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Walking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usual physical activities or were administered sham exercise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CI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MSE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Lin202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88/87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SMD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.00[-0.30,0.30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Fixed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%,1.0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Times New Roman" w:ascii="Times New Roman" w:hAnsi="Times New Roman"/>
          <w:sz w:val="20"/>
          <w:szCs w:val="20"/>
        </w:rPr>
        <w:t>AD, Alzheimer's disease; MCI, mild cognitive impairment; PD, Parkinson's Disease; SCD, Subjective Cognitive Decline; VCI, Vscular Cognitive Impairment; MMSE, the Mini Mental State Examination; MoCA, the Montreal Cognitive Assessment; CAMCOG, the Cambridge Cognitive Examination; ADAS-Cog, The Alzheimer’s Disease Assessment Scale–Cognitive Subscale; ERFC, Rapid Assessment of Cognitive Functions test; CMMSE, Cantonese version of Mini Mental Status Examination; CSDD, Cornell Scale for Depression in Dementia; K-MoCA, Korea version of Montreal Cognitive Assessment; MMSE-K, Mini Mental State Examination-Korea version; NCSE, Neurobehavioral Cognitive Status Examination; SMMSE, Standard Mini Mental State Examination; MDRS, Mattis Dementia Rating Scale; SCOPA-COG=Scales for Outcomes in Parkinson's  disease-Cognition; PDQ-39, Parkinson’s Disease Questionnaire 39; ACER, Addenbrooke’s Cognitive Examination-Revised; CMT, Cognitive and Motor Therapy; MT, Motor Therapy; CT, Cognitive Therapy; AD, Alzheimer's disease; MCI, mild cognitive impairment; PD, Parkinson's Disease; SCD, Subjective Cognitive Decline; VCI, Vscular Cognitive Impairment</w:t>
      </w:r>
    </w:p>
    <w:sectPr>
      <w:type w:val="nextPage"/>
      <w:pgSz w:orient="landscape" w:w="23811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  <w:font w:name="SimSun">
    <w:altName w:val="宋体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ptos" w:hAnsi="Aptos" w:eastAsia="DengXian;等线" w:cs="Times New Roman"/>
      <w:color w:val="auto"/>
      <w:kern w:val="2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Aptos Display" w:hAnsi="Aptos Display" w:eastAsia="DengXian Light;等线 Light" w:cs="Times New Roman"/>
      <w:color w:val="2E74B5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DengXian Light;等线 Light" w:cs="Times New Roman"/>
      <w:color w:val="2E74B5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Aptos Display" w:hAnsi="Aptos Display" w:eastAsia="DengXian Light;等线 Light" w:cs="Times New Roman"/>
      <w:color w:val="2E74B5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2E74B5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2E74B5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2E74B5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DengXian Light;等线 Light" w:cs="Times New Roman"/>
      <w:color w:val="595959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DengXian Light;等线 Light" w:cs="Times New Roman"/>
      <w:color w:val="2E74B5"/>
      <w:sz w:val="48"/>
      <w:szCs w:val="48"/>
    </w:rPr>
  </w:style>
  <w:style w:type="character" w:styleId="Heading2Char">
    <w:name w:val="Heading 2 Char"/>
    <w:qFormat/>
    <w:rPr>
      <w:rFonts w:ascii="Aptos Display" w:hAnsi="Aptos Display" w:eastAsia="DengXian Light;等线 Light" w:cs="Times New Roman"/>
      <w:color w:val="2E74B5"/>
      <w:sz w:val="40"/>
      <w:szCs w:val="40"/>
    </w:rPr>
  </w:style>
  <w:style w:type="character" w:styleId="Heading3Char">
    <w:name w:val="Heading 3 Char"/>
    <w:qFormat/>
    <w:rPr>
      <w:rFonts w:ascii="Aptos Display" w:hAnsi="Aptos Display" w:eastAsia="DengXian Light;等线 Light" w:cs="Times New Roman"/>
      <w:color w:val="2E74B5"/>
      <w:sz w:val="32"/>
      <w:szCs w:val="32"/>
    </w:rPr>
  </w:style>
  <w:style w:type="character" w:styleId="Heading4Char">
    <w:name w:val="Heading 4 Char"/>
    <w:qFormat/>
    <w:rPr>
      <w:rFonts w:cs="Times New Roman"/>
      <w:color w:val="2E74B5"/>
      <w:sz w:val="28"/>
      <w:szCs w:val="28"/>
    </w:rPr>
  </w:style>
  <w:style w:type="character" w:styleId="Heading5Char">
    <w:name w:val="Heading 5 Char"/>
    <w:qFormat/>
    <w:rPr>
      <w:rFonts w:cs="Times New Roman"/>
      <w:color w:val="2E74B5"/>
      <w:sz w:val="24"/>
      <w:szCs w:val="24"/>
    </w:rPr>
  </w:style>
  <w:style w:type="character" w:styleId="Heading6Char">
    <w:name w:val="Heading 6 Char"/>
    <w:qFormat/>
    <w:rPr>
      <w:rFonts w:cs="Times New Roman"/>
      <w:b/>
      <w:bCs/>
      <w:color w:val="2E74B5"/>
    </w:rPr>
  </w:style>
  <w:style w:type="character" w:styleId="Heading7Char">
    <w:name w:val="Heading 7 Char"/>
    <w:qFormat/>
    <w:rPr>
      <w:rFonts w:cs="Times New Roman"/>
      <w:b/>
      <w:bCs/>
      <w:color w:val="595959"/>
    </w:rPr>
  </w:style>
  <w:style w:type="character" w:styleId="Heading8Char">
    <w:name w:val="Heading 8 Char"/>
    <w:qFormat/>
    <w:rPr>
      <w:rFonts w:cs="Times New Roman"/>
      <w:color w:val="595959"/>
    </w:rPr>
  </w:style>
  <w:style w:type="character" w:styleId="Heading9Char">
    <w:name w:val="Heading 9 Char"/>
    <w:qFormat/>
    <w:rPr>
      <w:rFonts w:eastAsia="DengXian Light;等线 Light" w:cs="Times New Roman"/>
      <w:color w:val="595959"/>
    </w:rPr>
  </w:style>
  <w:style w:type="character" w:styleId="TitleChar">
    <w:name w:val="Title Char"/>
    <w:qFormat/>
    <w:rPr>
      <w:rFonts w:ascii="Aptos Display" w:hAnsi="Aptos Display" w:eastAsia="DengXian Light;等线 Light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ascii="Aptos Display" w:hAnsi="Aptos Display" w:eastAsia="DengXian Light;等线 Light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2E74B5"/>
    </w:rPr>
  </w:style>
  <w:style w:type="character" w:styleId="IntenseQuoteChar">
    <w:name w:val="Intense Quote Char"/>
    <w:qFormat/>
    <w:rPr>
      <w:i/>
      <w:iCs/>
      <w:color w:val="2E74B5"/>
    </w:rPr>
  </w:style>
  <w:style w:type="character" w:styleId="IntenseReference">
    <w:name w:val="Intense Reference"/>
    <w:qFormat/>
    <w:rPr>
      <w:b/>
      <w:bCs/>
      <w:smallCaps/>
      <w:color w:val="2E74B5"/>
      <w:spacing w:val="5"/>
    </w:rPr>
  </w:style>
  <w:style w:type="character" w:styleId="Font71">
    <w:name w:val="font71"/>
    <w:qFormat/>
    <w:rPr>
      <w:rFonts w:ascii="Times New Roman" w:hAnsi="Times New Roman" w:cs="Times New Roman"/>
      <w:b w:val="false"/>
      <w:bCs w:val="false"/>
      <w:i/>
      <w:iCs/>
      <w:strike w:val="false"/>
      <w:dstrike w:val="false"/>
      <w:color w:val="000000"/>
      <w:sz w:val="20"/>
      <w:szCs w:val="20"/>
      <w:u w:val="none"/>
    </w:rPr>
  </w:style>
  <w:style w:type="character" w:styleId="Font111">
    <w:name w:val="font11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0"/>
      <w:szCs w:val="20"/>
      <w:u w:val="none"/>
      <w:vertAlign w:val="superscript"/>
    </w:rPr>
  </w:style>
  <w:style w:type="character" w:styleId="Font21">
    <w:name w:val="font2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0"/>
      <w:szCs w:val="20"/>
      <w:u w:val="none"/>
    </w:rPr>
  </w:style>
  <w:style w:type="character" w:styleId="Font51">
    <w:name w:val="font5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1"/>
      <w:szCs w:val="21"/>
      <w:u w:val="none"/>
    </w:rPr>
  </w:style>
  <w:style w:type="character" w:styleId="Font121">
    <w:name w:val="font121"/>
    <w:qFormat/>
    <w:rPr>
      <w:rFonts w:ascii="SimSun;宋体" w:hAnsi="SimSun;宋体" w:eastAsia="SimSun;宋体" w:cs="SimSun;宋体"/>
      <w:b w:val="false"/>
      <w:bCs w:val="false"/>
      <w:i w:val="false"/>
      <w:iCs w:val="false"/>
      <w:strike w:val="false"/>
      <w:dstrike w:val="false"/>
      <w:color w:val="000000"/>
      <w:sz w:val="21"/>
      <w:szCs w:val="21"/>
      <w:u w:val="none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  <w:jc w:val="center"/>
    </w:pPr>
    <w:rPr>
      <w:rFonts w:ascii="Aptos Display" w:hAnsi="Aptos Display" w:eastAsia="DengXian Light;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jc w:val="center"/>
    </w:pPr>
    <w:rPr>
      <w:rFonts w:ascii="Aptos Display" w:hAnsi="Aptos Display" w:eastAsia="DengXian Light;等线 Light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2E74B5"/>
        <w:bottom w:val="single" w:sz="4" w:space="10" w:color="2E74B5"/>
      </w:pBdr>
      <w:spacing w:before="360" w:after="360"/>
      <w:ind w:left="864" w:right="864" w:hanging="0"/>
      <w:jc w:val="center"/>
    </w:pPr>
    <w:rPr>
      <w:i/>
      <w:iCs/>
      <w:color w:val="2E74B5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Font0">
    <w:name w:val="font0"/>
    <w:basedOn w:val="Normal"/>
    <w:qFormat/>
    <w:pPr>
      <w:spacing w:lineRule="auto" w:line="240" w:before="280" w:after="280"/>
    </w:pPr>
    <w:rPr>
      <w:rFonts w:ascii="SimSun;宋体" w:hAnsi="SimSun;宋体" w:eastAsia="SimSun;宋体" w:cs="SimSun;宋体"/>
      <w:color w:val="000000"/>
      <w:kern w:val="0"/>
    </w:rPr>
  </w:style>
  <w:style w:type="paragraph" w:styleId="Font1">
    <w:name w:val="font1"/>
    <w:basedOn w:val="Normal"/>
    <w:qFormat/>
    <w:pPr>
      <w:spacing w:lineRule="auto" w:line="240" w:before="280" w:after="280"/>
    </w:pPr>
    <w:rPr>
      <w:rFonts w:ascii="Times New Roman" w:hAnsi="Times New Roman" w:eastAsia="SimSun;宋体" w:cs="Times New Roman"/>
      <w:color w:val="000000"/>
      <w:kern w:val="0"/>
    </w:rPr>
  </w:style>
  <w:style w:type="paragraph" w:styleId="Font2">
    <w:name w:val="font2"/>
    <w:basedOn w:val="Normal"/>
    <w:qFormat/>
    <w:pPr>
      <w:spacing w:lineRule="auto" w:line="240" w:before="280" w:after="280"/>
    </w:pPr>
    <w:rPr>
      <w:rFonts w:ascii="Times New Roman" w:hAnsi="Times New Roman" w:eastAsia="SimSun;宋体" w:cs="Times New Roman"/>
      <w:color w:val="000000"/>
      <w:kern w:val="0"/>
      <w:sz w:val="20"/>
      <w:szCs w:val="20"/>
    </w:rPr>
  </w:style>
  <w:style w:type="paragraph" w:styleId="Font3">
    <w:name w:val="font3"/>
    <w:basedOn w:val="Normal"/>
    <w:qFormat/>
    <w:pPr>
      <w:spacing w:lineRule="auto" w:line="240" w:before="280" w:after="280"/>
    </w:pPr>
    <w:rPr>
      <w:rFonts w:ascii="Times New Roman" w:hAnsi="Times New Roman" w:eastAsia="SimSun;宋体" w:cs="Times New Roman"/>
      <w:b/>
      <w:bCs/>
      <w:i/>
      <w:iCs/>
      <w:color w:val="000000"/>
      <w:kern w:val="0"/>
      <w:sz w:val="20"/>
      <w:szCs w:val="20"/>
    </w:rPr>
  </w:style>
  <w:style w:type="paragraph" w:styleId="Font4">
    <w:name w:val="font4"/>
    <w:basedOn w:val="Normal"/>
    <w:qFormat/>
    <w:pPr>
      <w:spacing w:lineRule="auto" w:line="240" w:before="280" w:after="280"/>
    </w:pPr>
    <w:rPr>
      <w:rFonts w:ascii="Times New Roman" w:hAnsi="Times New Roman" w:eastAsia="SimSun;宋体" w:cs="Times New Roman"/>
      <w:color w:val="000000"/>
      <w:kern w:val="0"/>
      <w:sz w:val="21"/>
      <w:szCs w:val="21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Times New Roman" w:hAnsi="Times New Roman" w:eastAsia="SimSun;宋体" w:cs="Times New Roman"/>
      <w:color w:val="000000"/>
      <w:kern w:val="0"/>
      <w:sz w:val="21"/>
      <w:szCs w:val="21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Times New Roman" w:hAnsi="Times New Roman" w:eastAsia="SimSun;宋体" w:cs="Times New Roman"/>
      <w:b/>
      <w:bCs/>
      <w:i/>
      <w:iCs/>
      <w:color w:val="000000"/>
      <w:kern w:val="0"/>
      <w:sz w:val="21"/>
      <w:szCs w:val="21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ascii="Times New Roman" w:hAnsi="Times New Roman" w:eastAsia="SimSun;宋体" w:cs="Times New Roman"/>
      <w:i/>
      <w:iCs/>
      <w:color w:val="000000"/>
      <w:kern w:val="0"/>
      <w:sz w:val="20"/>
      <w:szCs w:val="20"/>
    </w:rPr>
  </w:style>
  <w:style w:type="paragraph" w:styleId="Font8">
    <w:name w:val="font8"/>
    <w:basedOn w:val="Normal"/>
    <w:qFormat/>
    <w:pPr>
      <w:spacing w:lineRule="auto" w:line="240" w:before="280" w:after="280"/>
    </w:pPr>
    <w:rPr>
      <w:rFonts w:ascii="Times New Roman" w:hAnsi="Times New Roman" w:eastAsia="SimSun;宋体" w:cs="Times New Roman"/>
      <w:color w:val="FF0000"/>
      <w:kern w:val="0"/>
      <w:sz w:val="20"/>
      <w:szCs w:val="20"/>
    </w:rPr>
  </w:style>
  <w:style w:type="paragraph" w:styleId="Font9">
    <w:name w:val="font9"/>
    <w:basedOn w:val="Normal"/>
    <w:qFormat/>
    <w:pPr>
      <w:spacing w:lineRule="auto" w:line="240" w:before="280" w:after="280"/>
    </w:pPr>
    <w:rPr>
      <w:rFonts w:ascii="Times New Roman" w:hAnsi="Times New Roman" w:eastAsia="SimSun;宋体" w:cs="Times New Roman"/>
      <w:color w:val="000000"/>
      <w:kern w:val="0"/>
    </w:rPr>
  </w:style>
  <w:style w:type="paragraph" w:styleId="Font10">
    <w:name w:val="font10"/>
    <w:basedOn w:val="Normal"/>
    <w:qFormat/>
    <w:pPr>
      <w:spacing w:lineRule="auto" w:line="240" w:before="280" w:after="280"/>
    </w:pPr>
    <w:rPr>
      <w:rFonts w:ascii="Times New Roman" w:hAnsi="Times New Roman" w:eastAsia="SimSun;宋体" w:cs="Times New Roman"/>
      <w:color w:val="000000"/>
      <w:kern w:val="0"/>
      <w:sz w:val="18"/>
      <w:szCs w:val="18"/>
    </w:rPr>
  </w:style>
  <w:style w:type="paragraph" w:styleId="Font11">
    <w:name w:val="font11"/>
    <w:basedOn w:val="Normal"/>
    <w:qFormat/>
    <w:pPr>
      <w:spacing w:lineRule="auto" w:line="240" w:before="280" w:after="280"/>
    </w:pPr>
    <w:rPr>
      <w:rFonts w:ascii="Times New Roman" w:hAnsi="Times New Roman" w:eastAsia="SimSun;宋体" w:cs="Times New Roman"/>
      <w:color w:val="000000"/>
      <w:kern w:val="0"/>
      <w:sz w:val="20"/>
      <w:szCs w:val="20"/>
      <w:vertAlign w:val="superscript"/>
    </w:rPr>
  </w:style>
  <w:style w:type="paragraph" w:styleId="Font12">
    <w:name w:val="font12"/>
    <w:basedOn w:val="Normal"/>
    <w:qFormat/>
    <w:pPr>
      <w:spacing w:lineRule="auto" w:line="240" w:before="280" w:after="280"/>
    </w:pPr>
    <w:rPr>
      <w:rFonts w:ascii="SimSun;宋体" w:hAnsi="SimSun;宋体" w:eastAsia="SimSun;宋体" w:cs="SimSun;宋体"/>
      <w:color w:val="000000"/>
      <w:kern w:val="0"/>
      <w:sz w:val="21"/>
      <w:szCs w:val="21"/>
    </w:rPr>
  </w:style>
  <w:style w:type="paragraph" w:styleId="Et2">
    <w:name w:val="et2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SimSun;宋体" w:cs="Times New Roman"/>
      <w:kern w:val="0"/>
      <w:sz w:val="24"/>
      <w:szCs w:val="24"/>
    </w:rPr>
  </w:style>
  <w:style w:type="paragraph" w:styleId="Et3">
    <w:name w:val="et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SimSun;宋体" w:cs="Times New Roman"/>
      <w:kern w:val="0"/>
      <w:sz w:val="24"/>
      <w:szCs w:val="24"/>
    </w:rPr>
  </w:style>
  <w:style w:type="paragraph" w:styleId="Et4">
    <w:name w:val="et4"/>
    <w:basedOn w:val="Normal"/>
    <w:qFormat/>
    <w:pPr>
      <w:shd w:fill="D6DCE4" w:val="clear"/>
      <w:spacing w:lineRule="auto" w:line="240" w:before="280" w:after="280"/>
      <w:textAlignment w:val="top"/>
    </w:pPr>
    <w:rPr>
      <w:rFonts w:ascii="Times New Roman" w:hAnsi="Times New Roman" w:eastAsia="SimSun;宋体" w:cs="Times New Roman"/>
      <w:kern w:val="0"/>
      <w:sz w:val="24"/>
      <w:szCs w:val="24"/>
    </w:rPr>
  </w:style>
  <w:style w:type="paragraph" w:styleId="Et6">
    <w:name w:val="et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SimSun;宋体" w:cs="Times New Roman"/>
      <w:kern w:val="0"/>
      <w:sz w:val="20"/>
      <w:szCs w:val="20"/>
    </w:rPr>
  </w:style>
  <w:style w:type="paragraph" w:styleId="Et7">
    <w:name w:val="et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both"/>
      <w:textAlignment w:val="top"/>
    </w:pPr>
    <w:rPr>
      <w:rFonts w:ascii="Times New Roman" w:hAnsi="Times New Roman" w:eastAsia="SimSun;宋体" w:cs="Times New Roman"/>
      <w:kern w:val="0"/>
      <w:sz w:val="20"/>
      <w:szCs w:val="20"/>
    </w:rPr>
  </w:style>
  <w:style w:type="paragraph" w:styleId="Et8">
    <w:name w:val="et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6DCE4" w:val="clear"/>
      <w:spacing w:lineRule="auto" w:line="240" w:before="280" w:after="280"/>
      <w:jc w:val="both"/>
      <w:textAlignment w:val="top"/>
    </w:pPr>
    <w:rPr>
      <w:rFonts w:ascii="Times New Roman" w:hAnsi="Times New Roman" w:eastAsia="SimSun;宋体" w:cs="Times New Roman"/>
      <w:b/>
      <w:bCs/>
      <w:i/>
      <w:iCs/>
      <w:kern w:val="0"/>
      <w:sz w:val="20"/>
      <w:szCs w:val="20"/>
    </w:rPr>
  </w:style>
  <w:style w:type="paragraph" w:styleId="Et9">
    <w:name w:val="et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both"/>
      <w:textAlignment w:val="top"/>
    </w:pPr>
    <w:rPr>
      <w:rFonts w:ascii="Times New Roman" w:hAnsi="Times New Roman" w:eastAsia="SimSun;宋体" w:cs="Times New Roman"/>
      <w:color w:val="000000"/>
      <w:kern w:val="0"/>
      <w:sz w:val="21"/>
      <w:szCs w:val="21"/>
    </w:rPr>
  </w:style>
  <w:style w:type="paragraph" w:styleId="Et10">
    <w:name w:val="et1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both"/>
      <w:textAlignment w:val="top"/>
    </w:pPr>
    <w:rPr>
      <w:rFonts w:ascii="Times New Roman" w:hAnsi="Times New Roman" w:eastAsia="SimSun;宋体" w:cs="Times New Roman"/>
      <w:kern w:val="0"/>
      <w:sz w:val="21"/>
      <w:szCs w:val="21"/>
    </w:rPr>
  </w:style>
  <w:style w:type="paragraph" w:styleId="Et11">
    <w:name w:val="et1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both"/>
      <w:textAlignment w:val="top"/>
    </w:pPr>
    <w:rPr>
      <w:rFonts w:ascii="Times New Roman" w:hAnsi="Times New Roman" w:eastAsia="SimSun;宋体" w:cs="Times New Roman"/>
      <w:color w:val="000000"/>
      <w:kern w:val="0"/>
      <w:sz w:val="21"/>
      <w:szCs w:val="21"/>
    </w:rPr>
  </w:style>
  <w:style w:type="paragraph" w:styleId="Et14">
    <w:name w:val="et1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6DCE4" w:val="clear"/>
      <w:spacing w:lineRule="auto" w:line="240" w:before="280" w:after="280"/>
      <w:jc w:val="both"/>
      <w:textAlignment w:val="top"/>
    </w:pPr>
    <w:rPr>
      <w:rFonts w:ascii="Times New Roman" w:hAnsi="Times New Roman" w:eastAsia="SimSun;宋体" w:cs="Times New Roman"/>
      <w:b/>
      <w:bCs/>
      <w:i/>
      <w:iCs/>
      <w:kern w:val="0"/>
      <w:sz w:val="21"/>
      <w:szCs w:val="21"/>
    </w:rPr>
  </w:style>
  <w:style w:type="paragraph" w:styleId="Et15">
    <w:name w:val="et1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SimSun;宋体" w:cs="Times New Roman"/>
      <w:i/>
      <w:iCs/>
      <w:kern w:val="0"/>
      <w:sz w:val="20"/>
      <w:szCs w:val="20"/>
    </w:rPr>
  </w:style>
  <w:style w:type="paragraph" w:styleId="Et17">
    <w:name w:val="et1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SimSun;宋体" w:cs="Times New Roman"/>
      <w:color w:val="FF0000"/>
      <w:kern w:val="0"/>
      <w:sz w:val="20"/>
      <w:szCs w:val="20"/>
    </w:rPr>
  </w:style>
  <w:style w:type="paragraph" w:styleId="Et18">
    <w:name w:val="et1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SimSun;宋体" w:cs="Times New Roman"/>
      <w:color w:val="FF0000"/>
      <w:kern w:val="0"/>
      <w:sz w:val="20"/>
      <w:szCs w:val="20"/>
    </w:rPr>
  </w:style>
  <w:style w:type="paragraph" w:styleId="Et19">
    <w:name w:val="et1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D6DCE4" w:val="clear"/>
      <w:spacing w:lineRule="auto" w:line="240" w:before="280" w:after="280"/>
      <w:jc w:val="both"/>
      <w:textAlignment w:val="top"/>
    </w:pPr>
    <w:rPr>
      <w:rFonts w:ascii="Times New Roman" w:hAnsi="Times New Roman" w:eastAsia="SimSun;宋体" w:cs="Times New Roman"/>
      <w:b/>
      <w:bCs/>
      <w:i/>
      <w:iCs/>
      <w:kern w:val="0"/>
      <w:sz w:val="20"/>
      <w:szCs w:val="20"/>
    </w:rPr>
  </w:style>
  <w:style w:type="paragraph" w:styleId="Et20">
    <w:name w:val="et2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both"/>
      <w:textAlignment w:val="top"/>
    </w:pPr>
    <w:rPr>
      <w:rFonts w:ascii="Times New Roman" w:hAnsi="Times New Roman" w:eastAsia="SimSun;宋体" w:cs="Times New Roman"/>
      <w:color w:val="000000"/>
      <w:kern w:val="0"/>
      <w:sz w:val="24"/>
      <w:szCs w:val="24"/>
    </w:rPr>
  </w:style>
  <w:style w:type="paragraph" w:styleId="Et21">
    <w:name w:val="et2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lineRule="auto" w:line="240" w:before="280" w:after="280"/>
      <w:jc w:val="both"/>
      <w:textAlignment w:val="top"/>
    </w:pPr>
    <w:rPr>
      <w:rFonts w:ascii="Times New Roman" w:hAnsi="Times New Roman" w:eastAsia="SimSun;宋体" w:cs="Times New Roman"/>
      <w:kern w:val="0"/>
      <w:sz w:val="21"/>
      <w:szCs w:val="21"/>
    </w:rPr>
  </w:style>
  <w:style w:type="paragraph" w:styleId="Et22">
    <w:name w:val="et2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SimSun;宋体" w:cs="Times New Roman"/>
      <w:kern w:val="0"/>
      <w:sz w:val="18"/>
      <w:szCs w:val="18"/>
    </w:rPr>
  </w:style>
  <w:style w:type="paragraph" w:styleId="Et23">
    <w:name w:val="et2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both"/>
      <w:textAlignment w:val="top"/>
    </w:pPr>
    <w:rPr>
      <w:rFonts w:ascii="Times New Roman" w:hAnsi="Times New Roman" w:eastAsia="SimSun;宋体" w:cs="Times New Roman"/>
      <w:kern w:val="0"/>
      <w:sz w:val="21"/>
      <w:szCs w:val="21"/>
    </w:rPr>
  </w:style>
  <w:style w:type="paragraph" w:styleId="Et24">
    <w:name w:val="et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SimSun;宋体" w:cs="Times New Roman"/>
      <w:kern w:val="0"/>
      <w:sz w:val="18"/>
      <w:szCs w:val="18"/>
    </w:rPr>
  </w:style>
  <w:style w:type="paragraph" w:styleId="Et25">
    <w:name w:val="et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both"/>
      <w:textAlignment w:val="top"/>
    </w:pPr>
    <w:rPr>
      <w:rFonts w:ascii="Times New Roman" w:hAnsi="Times New Roman" w:eastAsia="SimSun;宋体" w:cs="Times New Roman"/>
      <w:kern w:val="0"/>
      <w:sz w:val="21"/>
      <w:szCs w:val="21"/>
    </w:rPr>
  </w:style>
  <w:style w:type="paragraph" w:styleId="Et26">
    <w:name w:val="et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both"/>
      <w:textAlignment w:val="top"/>
    </w:pPr>
    <w:rPr>
      <w:rFonts w:ascii="Times New Roman" w:hAnsi="Times New Roman" w:eastAsia="SimSun;宋体" w:cs="Times New Roman"/>
      <w:kern w:val="0"/>
      <w:sz w:val="21"/>
      <w:szCs w:val="21"/>
    </w:rPr>
  </w:style>
  <w:style w:type="paragraph" w:styleId="Et27">
    <w:name w:val="et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D6DCE4" w:val="clear"/>
      <w:spacing w:lineRule="auto" w:line="240" w:before="280" w:after="280"/>
      <w:jc w:val="both"/>
      <w:textAlignment w:val="top"/>
    </w:pPr>
    <w:rPr>
      <w:rFonts w:ascii="Times New Roman" w:hAnsi="Times New Roman" w:eastAsia="SimSun;宋体" w:cs="Times New Roman"/>
      <w:b/>
      <w:bCs/>
      <w:i/>
      <w:iCs/>
      <w:kern w:val="0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5T15:08:00Z</dcterms:created>
  <dc:creator>e2913</dc:creator>
  <dc:description/>
  <cp:keywords/>
  <dc:language>en-US</dc:language>
  <cp:lastModifiedBy>Misty Robson</cp:lastModifiedBy>
  <dcterms:modified xsi:type="dcterms:W3CDTF">2025-04-30T09:43:00Z</dcterms:modified>
  <cp:revision>3</cp:revision>
  <dc:subject/>
  <dc:title/>
</cp:coreProperties>
</file>